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5359"/>
        <w:gridCol w:w="2970"/>
      </w:tblGrid>
      <w:tr w:rsidR="00556B63" w:rsidRPr="007C4E2C" w:rsidTr="00556B63">
        <w:trPr>
          <w:jc w:val="center"/>
        </w:trPr>
        <w:tc>
          <w:tcPr>
            <w:tcW w:w="10435" w:type="dxa"/>
            <w:gridSpan w:val="3"/>
            <w:shd w:val="clear" w:color="auto" w:fill="auto"/>
          </w:tcPr>
          <w:p w:rsidR="00971254" w:rsidRDefault="00556B63" w:rsidP="00971254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1</w:t>
            </w:r>
            <w:r w:rsidRPr="00630F40">
              <w:rPr>
                <w:b/>
                <w:bCs/>
                <w:sz w:val="24"/>
                <w:szCs w:val="24"/>
              </w:rPr>
              <w:t xml:space="preserve">: </w:t>
            </w:r>
            <w:r w:rsidR="00971254" w:rsidRPr="00971254">
              <w:rPr>
                <w:b/>
                <w:bCs/>
                <w:sz w:val="24"/>
                <w:szCs w:val="24"/>
              </w:rPr>
              <w:t xml:space="preserve">Sequelae for lower respiratory infections and their corresponding disability weights in the </w:t>
            </w:r>
            <w:bookmarkStart w:id="0" w:name="_GoBack"/>
            <w:bookmarkEnd w:id="0"/>
            <w:r w:rsidR="00971254" w:rsidRPr="00971254">
              <w:rPr>
                <w:b/>
                <w:bCs/>
                <w:sz w:val="24"/>
                <w:szCs w:val="24"/>
              </w:rPr>
              <w:t>GBD 2019 Study.</w:t>
            </w:r>
          </w:p>
          <w:p w:rsidR="00556B63" w:rsidRPr="007C4E2C" w:rsidRDefault="00556B63" w:rsidP="002D094F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</w:p>
        </w:tc>
      </w:tr>
      <w:tr w:rsidR="00556B63" w:rsidRPr="007C4E2C" w:rsidTr="00556B63">
        <w:trPr>
          <w:jc w:val="center"/>
        </w:trPr>
        <w:tc>
          <w:tcPr>
            <w:tcW w:w="2106" w:type="dxa"/>
            <w:shd w:val="clear" w:color="auto" w:fill="auto"/>
          </w:tcPr>
          <w:p w:rsidR="00556B63" w:rsidRPr="007C4E2C" w:rsidRDefault="00556B63" w:rsidP="002D094F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7C4E2C">
              <w:rPr>
                <w:rFonts w:cs="Calibri"/>
                <w:b/>
                <w:bCs/>
                <w:sz w:val="24"/>
                <w:szCs w:val="24"/>
              </w:rPr>
              <w:t>Severity level</w:t>
            </w:r>
          </w:p>
        </w:tc>
        <w:tc>
          <w:tcPr>
            <w:tcW w:w="5359" w:type="dxa"/>
            <w:shd w:val="clear" w:color="auto" w:fill="auto"/>
          </w:tcPr>
          <w:p w:rsidR="00556B63" w:rsidRPr="007C4E2C" w:rsidRDefault="00556B63" w:rsidP="001D588E">
            <w:pPr>
              <w:spacing w:after="0" w:line="240" w:lineRule="auto"/>
              <w:jc w:val="both"/>
              <w:rPr>
                <w:rFonts w:cs="Calibri"/>
                <w:b/>
                <w:bCs/>
                <w:sz w:val="24"/>
                <w:szCs w:val="24"/>
              </w:rPr>
            </w:pPr>
            <w:r w:rsidRPr="007C4E2C">
              <w:rPr>
                <w:rFonts w:cs="Calibri"/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2970" w:type="dxa"/>
            <w:shd w:val="clear" w:color="auto" w:fill="auto"/>
          </w:tcPr>
          <w:p w:rsidR="00556B63" w:rsidRPr="007C4E2C" w:rsidRDefault="00556B63" w:rsidP="001D588E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7C4E2C">
              <w:rPr>
                <w:rFonts w:cs="Calibri"/>
                <w:b/>
                <w:bCs/>
                <w:sz w:val="24"/>
                <w:szCs w:val="24"/>
              </w:rPr>
              <w:t>DW</w:t>
            </w:r>
          </w:p>
          <w:p w:rsidR="00556B63" w:rsidRPr="007C4E2C" w:rsidRDefault="00556B63" w:rsidP="001D588E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7C4E2C">
              <w:rPr>
                <w:rFonts w:cs="Calibri"/>
                <w:b/>
                <w:bCs/>
                <w:sz w:val="24"/>
                <w:szCs w:val="24"/>
              </w:rPr>
              <w:t>(95% CI)</w:t>
            </w:r>
          </w:p>
        </w:tc>
      </w:tr>
      <w:tr w:rsidR="00556B63" w:rsidRPr="007C4E2C" w:rsidTr="00556B63">
        <w:trPr>
          <w:jc w:val="center"/>
        </w:trPr>
        <w:tc>
          <w:tcPr>
            <w:tcW w:w="2106" w:type="dxa"/>
            <w:shd w:val="clear" w:color="auto" w:fill="auto"/>
          </w:tcPr>
          <w:p w:rsidR="00556B63" w:rsidRPr="007C4E2C" w:rsidRDefault="00556B63" w:rsidP="002D094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oderate</w:t>
            </w:r>
          </w:p>
        </w:tc>
        <w:tc>
          <w:tcPr>
            <w:tcW w:w="5359" w:type="dxa"/>
            <w:shd w:val="clear" w:color="auto" w:fill="auto"/>
          </w:tcPr>
          <w:p w:rsidR="00556B63" w:rsidRPr="007C4E2C" w:rsidRDefault="00556B63" w:rsidP="00556B63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556B63">
              <w:rPr>
                <w:rFonts w:cs="Calibri"/>
                <w:sz w:val="24"/>
                <w:szCs w:val="24"/>
              </w:rPr>
              <w:t>Has a fever and aches and feels weak which causes some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556B63">
              <w:rPr>
                <w:rFonts w:cs="Calibri"/>
                <w:sz w:val="24"/>
                <w:szCs w:val="24"/>
              </w:rPr>
              <w:t>difficulty with daily activities.</w:t>
            </w:r>
          </w:p>
        </w:tc>
        <w:tc>
          <w:tcPr>
            <w:tcW w:w="2970" w:type="dxa"/>
            <w:shd w:val="clear" w:color="auto" w:fill="auto"/>
          </w:tcPr>
          <w:p w:rsidR="00556B63" w:rsidRPr="007C4E2C" w:rsidRDefault="00556B63" w:rsidP="00556B63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556B63">
              <w:rPr>
                <w:rFonts w:cs="Calibri"/>
                <w:sz w:val="24"/>
                <w:szCs w:val="24"/>
              </w:rPr>
              <w:t>0.051 (0.032</w:t>
            </w:r>
            <w:r>
              <w:rPr>
                <w:rFonts w:cs="Calibri"/>
                <w:sz w:val="24"/>
                <w:szCs w:val="24"/>
              </w:rPr>
              <w:t xml:space="preserve"> to </w:t>
            </w:r>
            <w:r w:rsidRPr="00556B63">
              <w:rPr>
                <w:rFonts w:cs="Calibri"/>
                <w:sz w:val="24"/>
                <w:szCs w:val="24"/>
              </w:rPr>
              <w:t>0.074)</w:t>
            </w:r>
          </w:p>
        </w:tc>
      </w:tr>
      <w:tr w:rsidR="00556B63" w:rsidRPr="007C4E2C" w:rsidTr="00556B63">
        <w:trPr>
          <w:jc w:val="center"/>
        </w:trPr>
        <w:tc>
          <w:tcPr>
            <w:tcW w:w="2106" w:type="dxa"/>
            <w:shd w:val="clear" w:color="auto" w:fill="auto"/>
          </w:tcPr>
          <w:p w:rsidR="00556B63" w:rsidRPr="007C4E2C" w:rsidRDefault="00556B63" w:rsidP="002D094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evere</w:t>
            </w:r>
          </w:p>
        </w:tc>
        <w:tc>
          <w:tcPr>
            <w:tcW w:w="5359" w:type="dxa"/>
            <w:shd w:val="clear" w:color="auto" w:fill="auto"/>
          </w:tcPr>
          <w:p w:rsidR="00556B63" w:rsidRPr="007C4E2C" w:rsidRDefault="00556B63" w:rsidP="00556B63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556B63">
              <w:rPr>
                <w:rFonts w:cs="Calibri"/>
                <w:sz w:val="24"/>
                <w:szCs w:val="24"/>
              </w:rPr>
              <w:t>Has a high fever and pain and feels very weak, which causes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556B63">
              <w:rPr>
                <w:rFonts w:cs="Calibri"/>
                <w:sz w:val="24"/>
                <w:szCs w:val="24"/>
              </w:rPr>
              <w:t>great difficulty with daily activities.</w:t>
            </w:r>
          </w:p>
        </w:tc>
        <w:tc>
          <w:tcPr>
            <w:tcW w:w="2970" w:type="dxa"/>
            <w:shd w:val="clear" w:color="auto" w:fill="auto"/>
          </w:tcPr>
          <w:p w:rsidR="00556B63" w:rsidRPr="007C4E2C" w:rsidRDefault="00556B63" w:rsidP="00556B63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556B63">
              <w:rPr>
                <w:rFonts w:cs="Calibri"/>
                <w:sz w:val="24"/>
                <w:szCs w:val="24"/>
              </w:rPr>
              <w:t>0.133 (0.088</w:t>
            </w:r>
            <w:r>
              <w:rPr>
                <w:rFonts w:cs="Calibri"/>
                <w:sz w:val="24"/>
                <w:szCs w:val="24"/>
              </w:rPr>
              <w:t xml:space="preserve"> to </w:t>
            </w:r>
            <w:r w:rsidRPr="00556B63">
              <w:rPr>
                <w:rFonts w:cs="Calibri"/>
                <w:sz w:val="24"/>
                <w:szCs w:val="24"/>
              </w:rPr>
              <w:t>0.19)</w:t>
            </w:r>
          </w:p>
        </w:tc>
      </w:tr>
    </w:tbl>
    <w:p w:rsidR="00451DF9" w:rsidRPr="007C4E2C" w:rsidRDefault="00451DF9" w:rsidP="00A56F70">
      <w:pPr>
        <w:spacing w:line="480" w:lineRule="auto"/>
        <w:jc w:val="both"/>
        <w:rPr>
          <w:rFonts w:cs="Calibri"/>
          <w:sz w:val="24"/>
          <w:szCs w:val="24"/>
        </w:rPr>
      </w:pPr>
    </w:p>
    <w:p w:rsidR="00934F13" w:rsidRPr="007C4E2C" w:rsidRDefault="00934F13" w:rsidP="00D75571">
      <w:pPr>
        <w:spacing w:line="480" w:lineRule="auto"/>
        <w:jc w:val="both"/>
        <w:rPr>
          <w:rFonts w:cs="Calibri"/>
          <w:sz w:val="24"/>
          <w:szCs w:val="24"/>
        </w:rPr>
      </w:pPr>
    </w:p>
    <w:p w:rsidR="00934F13" w:rsidRPr="007C4E2C" w:rsidRDefault="00934F13" w:rsidP="00D75571">
      <w:pPr>
        <w:spacing w:line="480" w:lineRule="auto"/>
        <w:jc w:val="both"/>
        <w:rPr>
          <w:rFonts w:cs="Calibri"/>
          <w:sz w:val="24"/>
          <w:szCs w:val="24"/>
        </w:rPr>
      </w:pPr>
    </w:p>
    <w:p w:rsidR="00934F13" w:rsidRPr="007C4E2C" w:rsidRDefault="00934F13" w:rsidP="00D75571">
      <w:pPr>
        <w:spacing w:line="480" w:lineRule="auto"/>
        <w:jc w:val="both"/>
        <w:rPr>
          <w:rFonts w:cs="Calibri"/>
          <w:sz w:val="24"/>
          <w:szCs w:val="24"/>
        </w:rPr>
      </w:pPr>
    </w:p>
    <w:p w:rsidR="00D75571" w:rsidRPr="007C4E2C" w:rsidRDefault="00D75571" w:rsidP="003A5291">
      <w:pPr>
        <w:spacing w:line="480" w:lineRule="auto"/>
        <w:rPr>
          <w:rFonts w:cs="Calibri"/>
          <w:b/>
          <w:bCs/>
          <w:sz w:val="24"/>
          <w:szCs w:val="24"/>
        </w:rPr>
      </w:pPr>
    </w:p>
    <w:p w:rsidR="00B95331" w:rsidRPr="007C4E2C" w:rsidRDefault="00B95331" w:rsidP="003A5291">
      <w:pPr>
        <w:spacing w:line="480" w:lineRule="auto"/>
        <w:rPr>
          <w:rFonts w:cs="Calibri"/>
          <w:b/>
          <w:bCs/>
          <w:sz w:val="24"/>
          <w:szCs w:val="24"/>
        </w:rPr>
      </w:pPr>
    </w:p>
    <w:sectPr w:rsidR="00B95331" w:rsidRPr="007C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deevd9m5vd2pe9dt5502v70d9tepr2rzpd&quot;&gt;Lung Cancer&lt;record-ids&gt;&lt;item&gt;1&lt;/item&gt;&lt;item&gt;2&lt;/item&gt;&lt;item&gt;3&lt;/item&gt;&lt;item&gt;4&lt;/item&gt;&lt;item&gt;5&lt;/item&gt;&lt;item&gt;6&lt;/item&gt;&lt;item&gt;9&lt;/item&gt;&lt;item&gt;10&lt;/item&gt;&lt;item&gt;11&lt;/item&gt;&lt;/record-ids&gt;&lt;/item&gt;&lt;/Libraries&gt;"/>
  </w:docVars>
  <w:rsids>
    <w:rsidRoot w:val="00DD50E3"/>
    <w:rsid w:val="00003BDF"/>
    <w:rsid w:val="00004807"/>
    <w:rsid w:val="000057E4"/>
    <w:rsid w:val="000107F1"/>
    <w:rsid w:val="00015510"/>
    <w:rsid w:val="00015C09"/>
    <w:rsid w:val="00020E2B"/>
    <w:rsid w:val="0002178A"/>
    <w:rsid w:val="0002242E"/>
    <w:rsid w:val="00022F2C"/>
    <w:rsid w:val="000244BB"/>
    <w:rsid w:val="00025B4F"/>
    <w:rsid w:val="000302D0"/>
    <w:rsid w:val="00031C8A"/>
    <w:rsid w:val="00035E37"/>
    <w:rsid w:val="00036315"/>
    <w:rsid w:val="000441AC"/>
    <w:rsid w:val="00046F1C"/>
    <w:rsid w:val="00050369"/>
    <w:rsid w:val="000504FF"/>
    <w:rsid w:val="000505D2"/>
    <w:rsid w:val="00051E7C"/>
    <w:rsid w:val="00052CC4"/>
    <w:rsid w:val="00053053"/>
    <w:rsid w:val="00055F1C"/>
    <w:rsid w:val="00061C4C"/>
    <w:rsid w:val="00063195"/>
    <w:rsid w:val="00071D03"/>
    <w:rsid w:val="00072886"/>
    <w:rsid w:val="000738FA"/>
    <w:rsid w:val="00073B51"/>
    <w:rsid w:val="0008423C"/>
    <w:rsid w:val="00090F18"/>
    <w:rsid w:val="00091E9B"/>
    <w:rsid w:val="00093B0B"/>
    <w:rsid w:val="000951AC"/>
    <w:rsid w:val="00096C71"/>
    <w:rsid w:val="000978E9"/>
    <w:rsid w:val="000A43BA"/>
    <w:rsid w:val="000A565F"/>
    <w:rsid w:val="000A64AE"/>
    <w:rsid w:val="000A6BB8"/>
    <w:rsid w:val="000B0854"/>
    <w:rsid w:val="000B780E"/>
    <w:rsid w:val="000C05A9"/>
    <w:rsid w:val="000C4F48"/>
    <w:rsid w:val="000D07FE"/>
    <w:rsid w:val="000D405F"/>
    <w:rsid w:val="000D733F"/>
    <w:rsid w:val="000E0003"/>
    <w:rsid w:val="000E0B00"/>
    <w:rsid w:val="000E443C"/>
    <w:rsid w:val="000E6152"/>
    <w:rsid w:val="000E6BEA"/>
    <w:rsid w:val="000E7336"/>
    <w:rsid w:val="000F56B3"/>
    <w:rsid w:val="000F7BD6"/>
    <w:rsid w:val="000F7E45"/>
    <w:rsid w:val="001044D2"/>
    <w:rsid w:val="001055B0"/>
    <w:rsid w:val="001057A9"/>
    <w:rsid w:val="00106AB0"/>
    <w:rsid w:val="00114469"/>
    <w:rsid w:val="00120320"/>
    <w:rsid w:val="001216C5"/>
    <w:rsid w:val="001253EF"/>
    <w:rsid w:val="00131878"/>
    <w:rsid w:val="00142D1C"/>
    <w:rsid w:val="00142FEB"/>
    <w:rsid w:val="00144E56"/>
    <w:rsid w:val="00145380"/>
    <w:rsid w:val="0015133D"/>
    <w:rsid w:val="00156A32"/>
    <w:rsid w:val="001601DD"/>
    <w:rsid w:val="00160652"/>
    <w:rsid w:val="00161155"/>
    <w:rsid w:val="0016517C"/>
    <w:rsid w:val="0016758D"/>
    <w:rsid w:val="0016774D"/>
    <w:rsid w:val="001700F2"/>
    <w:rsid w:val="00173F8D"/>
    <w:rsid w:val="00181984"/>
    <w:rsid w:val="00185EE7"/>
    <w:rsid w:val="00187179"/>
    <w:rsid w:val="00197B2E"/>
    <w:rsid w:val="001A0CA5"/>
    <w:rsid w:val="001A3488"/>
    <w:rsid w:val="001A35CD"/>
    <w:rsid w:val="001B0180"/>
    <w:rsid w:val="001B349F"/>
    <w:rsid w:val="001C061C"/>
    <w:rsid w:val="001C1E4A"/>
    <w:rsid w:val="001C276B"/>
    <w:rsid w:val="001C58B7"/>
    <w:rsid w:val="001D2C0B"/>
    <w:rsid w:val="001D5437"/>
    <w:rsid w:val="001D588E"/>
    <w:rsid w:val="001D7BFC"/>
    <w:rsid w:val="001E035E"/>
    <w:rsid w:val="001E5925"/>
    <w:rsid w:val="001E76FF"/>
    <w:rsid w:val="001F3A79"/>
    <w:rsid w:val="001F63FB"/>
    <w:rsid w:val="001F7D23"/>
    <w:rsid w:val="00202D73"/>
    <w:rsid w:val="00212817"/>
    <w:rsid w:val="00213D41"/>
    <w:rsid w:val="0022262C"/>
    <w:rsid w:val="00223E1B"/>
    <w:rsid w:val="00230760"/>
    <w:rsid w:val="00231CCE"/>
    <w:rsid w:val="002330DF"/>
    <w:rsid w:val="00234191"/>
    <w:rsid w:val="00237A06"/>
    <w:rsid w:val="00247EA6"/>
    <w:rsid w:val="0025052C"/>
    <w:rsid w:val="0025245C"/>
    <w:rsid w:val="00253415"/>
    <w:rsid w:val="00253638"/>
    <w:rsid w:val="00253857"/>
    <w:rsid w:val="00253885"/>
    <w:rsid w:val="00257BCD"/>
    <w:rsid w:val="00264852"/>
    <w:rsid w:val="00273F18"/>
    <w:rsid w:val="002741B7"/>
    <w:rsid w:val="002773CA"/>
    <w:rsid w:val="00277640"/>
    <w:rsid w:val="00280381"/>
    <w:rsid w:val="00281A05"/>
    <w:rsid w:val="00294E95"/>
    <w:rsid w:val="002951FB"/>
    <w:rsid w:val="00297851"/>
    <w:rsid w:val="002A1138"/>
    <w:rsid w:val="002A120A"/>
    <w:rsid w:val="002A2466"/>
    <w:rsid w:val="002B0105"/>
    <w:rsid w:val="002B11D2"/>
    <w:rsid w:val="002B2165"/>
    <w:rsid w:val="002C1EC9"/>
    <w:rsid w:val="002C2571"/>
    <w:rsid w:val="002C3820"/>
    <w:rsid w:val="002C49F1"/>
    <w:rsid w:val="002C52BB"/>
    <w:rsid w:val="002C56D5"/>
    <w:rsid w:val="002C7047"/>
    <w:rsid w:val="002C738B"/>
    <w:rsid w:val="002D094F"/>
    <w:rsid w:val="002D1070"/>
    <w:rsid w:val="002D7B97"/>
    <w:rsid w:val="002E7E43"/>
    <w:rsid w:val="002F2624"/>
    <w:rsid w:val="002F3B1F"/>
    <w:rsid w:val="002F530E"/>
    <w:rsid w:val="002F6204"/>
    <w:rsid w:val="003036B9"/>
    <w:rsid w:val="00305619"/>
    <w:rsid w:val="00305696"/>
    <w:rsid w:val="003062F2"/>
    <w:rsid w:val="00307C64"/>
    <w:rsid w:val="00312915"/>
    <w:rsid w:val="003156DA"/>
    <w:rsid w:val="00315E9A"/>
    <w:rsid w:val="00315F66"/>
    <w:rsid w:val="00325CCE"/>
    <w:rsid w:val="003309C2"/>
    <w:rsid w:val="00330C8C"/>
    <w:rsid w:val="00337A4F"/>
    <w:rsid w:val="003415C9"/>
    <w:rsid w:val="0035216A"/>
    <w:rsid w:val="003526DB"/>
    <w:rsid w:val="00355489"/>
    <w:rsid w:val="00361DF5"/>
    <w:rsid w:val="00362C10"/>
    <w:rsid w:val="003634C1"/>
    <w:rsid w:val="00364330"/>
    <w:rsid w:val="003643C1"/>
    <w:rsid w:val="00364ECC"/>
    <w:rsid w:val="00370332"/>
    <w:rsid w:val="00376547"/>
    <w:rsid w:val="003828CA"/>
    <w:rsid w:val="00385A0E"/>
    <w:rsid w:val="00392AA6"/>
    <w:rsid w:val="0039504C"/>
    <w:rsid w:val="00397234"/>
    <w:rsid w:val="003975C7"/>
    <w:rsid w:val="003A0A7E"/>
    <w:rsid w:val="003A3418"/>
    <w:rsid w:val="003A5291"/>
    <w:rsid w:val="003A699A"/>
    <w:rsid w:val="003A7F73"/>
    <w:rsid w:val="003B1FB4"/>
    <w:rsid w:val="003B28B8"/>
    <w:rsid w:val="003B2EE6"/>
    <w:rsid w:val="003B54C0"/>
    <w:rsid w:val="003B6D2D"/>
    <w:rsid w:val="003C08AE"/>
    <w:rsid w:val="003C5D32"/>
    <w:rsid w:val="003D03A1"/>
    <w:rsid w:val="003D28CA"/>
    <w:rsid w:val="003D45C4"/>
    <w:rsid w:val="003D7E41"/>
    <w:rsid w:val="003D7F8E"/>
    <w:rsid w:val="003E022A"/>
    <w:rsid w:val="003E3024"/>
    <w:rsid w:val="003E7625"/>
    <w:rsid w:val="003E7C8E"/>
    <w:rsid w:val="003F0955"/>
    <w:rsid w:val="003F20B3"/>
    <w:rsid w:val="003F23C0"/>
    <w:rsid w:val="003F538E"/>
    <w:rsid w:val="00410947"/>
    <w:rsid w:val="0041318F"/>
    <w:rsid w:val="004143BF"/>
    <w:rsid w:val="00414F79"/>
    <w:rsid w:val="00420A4E"/>
    <w:rsid w:val="0043184D"/>
    <w:rsid w:val="0043449F"/>
    <w:rsid w:val="00435AF9"/>
    <w:rsid w:val="00437818"/>
    <w:rsid w:val="004412C8"/>
    <w:rsid w:val="00443F22"/>
    <w:rsid w:val="004441D9"/>
    <w:rsid w:val="00451217"/>
    <w:rsid w:val="00451A03"/>
    <w:rsid w:val="00451DF9"/>
    <w:rsid w:val="00452062"/>
    <w:rsid w:val="00454E58"/>
    <w:rsid w:val="00456B31"/>
    <w:rsid w:val="004572FE"/>
    <w:rsid w:val="0045746A"/>
    <w:rsid w:val="0046097D"/>
    <w:rsid w:val="00460FA6"/>
    <w:rsid w:val="00461063"/>
    <w:rsid w:val="00465A4B"/>
    <w:rsid w:val="00467C95"/>
    <w:rsid w:val="00471350"/>
    <w:rsid w:val="0047525B"/>
    <w:rsid w:val="00476FEF"/>
    <w:rsid w:val="004808B7"/>
    <w:rsid w:val="004810DD"/>
    <w:rsid w:val="00481CFC"/>
    <w:rsid w:val="00483B5A"/>
    <w:rsid w:val="00484689"/>
    <w:rsid w:val="00486431"/>
    <w:rsid w:val="004903DE"/>
    <w:rsid w:val="004A0074"/>
    <w:rsid w:val="004A215B"/>
    <w:rsid w:val="004A714C"/>
    <w:rsid w:val="004B70F5"/>
    <w:rsid w:val="004C0287"/>
    <w:rsid w:val="004C2D21"/>
    <w:rsid w:val="004C3964"/>
    <w:rsid w:val="004C3B2A"/>
    <w:rsid w:val="004C3F0C"/>
    <w:rsid w:val="004C47FA"/>
    <w:rsid w:val="004D12FC"/>
    <w:rsid w:val="004D7A03"/>
    <w:rsid w:val="004E0C57"/>
    <w:rsid w:val="004E1ECF"/>
    <w:rsid w:val="004E23D7"/>
    <w:rsid w:val="004E43CC"/>
    <w:rsid w:val="004E7D3E"/>
    <w:rsid w:val="004F0136"/>
    <w:rsid w:val="004F5801"/>
    <w:rsid w:val="004F667D"/>
    <w:rsid w:val="00501E13"/>
    <w:rsid w:val="005100D5"/>
    <w:rsid w:val="005106BA"/>
    <w:rsid w:val="00510BC7"/>
    <w:rsid w:val="00512C82"/>
    <w:rsid w:val="00512E35"/>
    <w:rsid w:val="00514EF9"/>
    <w:rsid w:val="00515483"/>
    <w:rsid w:val="0051587B"/>
    <w:rsid w:val="005160AD"/>
    <w:rsid w:val="00517553"/>
    <w:rsid w:val="00521227"/>
    <w:rsid w:val="00525A3F"/>
    <w:rsid w:val="005260E1"/>
    <w:rsid w:val="005359C8"/>
    <w:rsid w:val="00550BD2"/>
    <w:rsid w:val="00550C38"/>
    <w:rsid w:val="00551204"/>
    <w:rsid w:val="00556B63"/>
    <w:rsid w:val="00561225"/>
    <w:rsid w:val="005640F8"/>
    <w:rsid w:val="005648C7"/>
    <w:rsid w:val="00565225"/>
    <w:rsid w:val="0056687E"/>
    <w:rsid w:val="00566A3F"/>
    <w:rsid w:val="005715BE"/>
    <w:rsid w:val="005731E0"/>
    <w:rsid w:val="005742CD"/>
    <w:rsid w:val="005767D2"/>
    <w:rsid w:val="00582E01"/>
    <w:rsid w:val="00584C28"/>
    <w:rsid w:val="00585503"/>
    <w:rsid w:val="00586278"/>
    <w:rsid w:val="005909B1"/>
    <w:rsid w:val="005929A2"/>
    <w:rsid w:val="005A2463"/>
    <w:rsid w:val="005A49C6"/>
    <w:rsid w:val="005A77AD"/>
    <w:rsid w:val="005B0FE6"/>
    <w:rsid w:val="005B168D"/>
    <w:rsid w:val="005B25F3"/>
    <w:rsid w:val="005B2D05"/>
    <w:rsid w:val="005B6711"/>
    <w:rsid w:val="005C43DC"/>
    <w:rsid w:val="005C5AB9"/>
    <w:rsid w:val="005D020E"/>
    <w:rsid w:val="005D02C2"/>
    <w:rsid w:val="005D2AD2"/>
    <w:rsid w:val="005D461C"/>
    <w:rsid w:val="005D4DF6"/>
    <w:rsid w:val="005D771F"/>
    <w:rsid w:val="005E0BE1"/>
    <w:rsid w:val="005E17A7"/>
    <w:rsid w:val="005E2993"/>
    <w:rsid w:val="005E54E7"/>
    <w:rsid w:val="005F1EE8"/>
    <w:rsid w:val="005F3367"/>
    <w:rsid w:val="005F7E89"/>
    <w:rsid w:val="006015DC"/>
    <w:rsid w:val="00604FA7"/>
    <w:rsid w:val="00604FD6"/>
    <w:rsid w:val="00605B4C"/>
    <w:rsid w:val="00613D83"/>
    <w:rsid w:val="006157D6"/>
    <w:rsid w:val="00616894"/>
    <w:rsid w:val="00616B59"/>
    <w:rsid w:val="00620788"/>
    <w:rsid w:val="00623170"/>
    <w:rsid w:val="00623EF6"/>
    <w:rsid w:val="00624EC5"/>
    <w:rsid w:val="00626F41"/>
    <w:rsid w:val="00627DBE"/>
    <w:rsid w:val="006303E4"/>
    <w:rsid w:val="006316DD"/>
    <w:rsid w:val="006350D7"/>
    <w:rsid w:val="00644DF4"/>
    <w:rsid w:val="00647119"/>
    <w:rsid w:val="006506F5"/>
    <w:rsid w:val="0065085F"/>
    <w:rsid w:val="006531C9"/>
    <w:rsid w:val="00662423"/>
    <w:rsid w:val="00664E99"/>
    <w:rsid w:val="006675C7"/>
    <w:rsid w:val="00675B0D"/>
    <w:rsid w:val="00677694"/>
    <w:rsid w:val="00681CC9"/>
    <w:rsid w:val="00681F15"/>
    <w:rsid w:val="0068310F"/>
    <w:rsid w:val="00685BEA"/>
    <w:rsid w:val="00686AE4"/>
    <w:rsid w:val="0069776E"/>
    <w:rsid w:val="006A080A"/>
    <w:rsid w:val="006A0D96"/>
    <w:rsid w:val="006A61EC"/>
    <w:rsid w:val="006A6F6B"/>
    <w:rsid w:val="006A7BEB"/>
    <w:rsid w:val="006B392D"/>
    <w:rsid w:val="006B72D8"/>
    <w:rsid w:val="006C0757"/>
    <w:rsid w:val="006C4AFA"/>
    <w:rsid w:val="006C58DC"/>
    <w:rsid w:val="006C5BE0"/>
    <w:rsid w:val="006D0BEC"/>
    <w:rsid w:val="006D123F"/>
    <w:rsid w:val="006D19F9"/>
    <w:rsid w:val="006D2D8E"/>
    <w:rsid w:val="006D4658"/>
    <w:rsid w:val="006E22AC"/>
    <w:rsid w:val="006E34DD"/>
    <w:rsid w:val="006E505E"/>
    <w:rsid w:val="006F0F77"/>
    <w:rsid w:val="007024E3"/>
    <w:rsid w:val="00702886"/>
    <w:rsid w:val="00703DF6"/>
    <w:rsid w:val="00704DD3"/>
    <w:rsid w:val="00705A23"/>
    <w:rsid w:val="007142F2"/>
    <w:rsid w:val="0071568B"/>
    <w:rsid w:val="0072108E"/>
    <w:rsid w:val="00725136"/>
    <w:rsid w:val="0072638D"/>
    <w:rsid w:val="00734EB0"/>
    <w:rsid w:val="0073783E"/>
    <w:rsid w:val="00741046"/>
    <w:rsid w:val="00741DCD"/>
    <w:rsid w:val="00741EBC"/>
    <w:rsid w:val="00747525"/>
    <w:rsid w:val="00750C0C"/>
    <w:rsid w:val="00753DC5"/>
    <w:rsid w:val="00756484"/>
    <w:rsid w:val="007620D1"/>
    <w:rsid w:val="0076328A"/>
    <w:rsid w:val="0076600B"/>
    <w:rsid w:val="007700C2"/>
    <w:rsid w:val="00770541"/>
    <w:rsid w:val="007757BC"/>
    <w:rsid w:val="00775DA2"/>
    <w:rsid w:val="007760A6"/>
    <w:rsid w:val="007779B6"/>
    <w:rsid w:val="00786857"/>
    <w:rsid w:val="00786D9D"/>
    <w:rsid w:val="00786E22"/>
    <w:rsid w:val="0079322B"/>
    <w:rsid w:val="00793269"/>
    <w:rsid w:val="00794B5F"/>
    <w:rsid w:val="00795551"/>
    <w:rsid w:val="0079564A"/>
    <w:rsid w:val="007A0F10"/>
    <w:rsid w:val="007A1F67"/>
    <w:rsid w:val="007A3B35"/>
    <w:rsid w:val="007A6571"/>
    <w:rsid w:val="007B510D"/>
    <w:rsid w:val="007C0D92"/>
    <w:rsid w:val="007C1087"/>
    <w:rsid w:val="007C3D96"/>
    <w:rsid w:val="007C4E2C"/>
    <w:rsid w:val="007D160A"/>
    <w:rsid w:val="007D1EBA"/>
    <w:rsid w:val="007D4E63"/>
    <w:rsid w:val="007E08DA"/>
    <w:rsid w:val="007E1BFB"/>
    <w:rsid w:val="007E23DF"/>
    <w:rsid w:val="007F012D"/>
    <w:rsid w:val="007F4E3F"/>
    <w:rsid w:val="0080175E"/>
    <w:rsid w:val="008033AF"/>
    <w:rsid w:val="00810340"/>
    <w:rsid w:val="00815AFA"/>
    <w:rsid w:val="00826EB9"/>
    <w:rsid w:val="008308C3"/>
    <w:rsid w:val="00834D3E"/>
    <w:rsid w:val="00840CF8"/>
    <w:rsid w:val="008428AA"/>
    <w:rsid w:val="00844925"/>
    <w:rsid w:val="008458EC"/>
    <w:rsid w:val="00846A3F"/>
    <w:rsid w:val="00852367"/>
    <w:rsid w:val="00855731"/>
    <w:rsid w:val="0085760C"/>
    <w:rsid w:val="0086129E"/>
    <w:rsid w:val="00861A5E"/>
    <w:rsid w:val="0086423C"/>
    <w:rsid w:val="00876D24"/>
    <w:rsid w:val="00876EDE"/>
    <w:rsid w:val="00877296"/>
    <w:rsid w:val="00882946"/>
    <w:rsid w:val="008838FF"/>
    <w:rsid w:val="008852B8"/>
    <w:rsid w:val="00886964"/>
    <w:rsid w:val="00887483"/>
    <w:rsid w:val="00893335"/>
    <w:rsid w:val="00894FF4"/>
    <w:rsid w:val="008A01DD"/>
    <w:rsid w:val="008A0919"/>
    <w:rsid w:val="008A7D5F"/>
    <w:rsid w:val="008B1D18"/>
    <w:rsid w:val="008B3584"/>
    <w:rsid w:val="008B6A21"/>
    <w:rsid w:val="008B7F16"/>
    <w:rsid w:val="008C0D8D"/>
    <w:rsid w:val="008C2C74"/>
    <w:rsid w:val="008D1B3A"/>
    <w:rsid w:val="008D2D35"/>
    <w:rsid w:val="008D33F4"/>
    <w:rsid w:val="008E34E7"/>
    <w:rsid w:val="008E49CF"/>
    <w:rsid w:val="008E573D"/>
    <w:rsid w:val="008F0507"/>
    <w:rsid w:val="008F0D7B"/>
    <w:rsid w:val="008F2D73"/>
    <w:rsid w:val="008F4AB4"/>
    <w:rsid w:val="008F599F"/>
    <w:rsid w:val="008F764C"/>
    <w:rsid w:val="009006AC"/>
    <w:rsid w:val="00901505"/>
    <w:rsid w:val="00903934"/>
    <w:rsid w:val="0090617C"/>
    <w:rsid w:val="0091263D"/>
    <w:rsid w:val="0091441F"/>
    <w:rsid w:val="009147A7"/>
    <w:rsid w:val="009164B1"/>
    <w:rsid w:val="00916D65"/>
    <w:rsid w:val="0091755D"/>
    <w:rsid w:val="009217DA"/>
    <w:rsid w:val="00921DCB"/>
    <w:rsid w:val="00924A99"/>
    <w:rsid w:val="00925B88"/>
    <w:rsid w:val="009275B6"/>
    <w:rsid w:val="0093070A"/>
    <w:rsid w:val="00933003"/>
    <w:rsid w:val="00933AA2"/>
    <w:rsid w:val="00934F13"/>
    <w:rsid w:val="00935F91"/>
    <w:rsid w:val="00945AFF"/>
    <w:rsid w:val="00945C73"/>
    <w:rsid w:val="009502B6"/>
    <w:rsid w:val="00950896"/>
    <w:rsid w:val="009525BF"/>
    <w:rsid w:val="00953B84"/>
    <w:rsid w:val="009542EB"/>
    <w:rsid w:val="009559D0"/>
    <w:rsid w:val="00963E16"/>
    <w:rsid w:val="00965454"/>
    <w:rsid w:val="0096581F"/>
    <w:rsid w:val="00971149"/>
    <w:rsid w:val="00971254"/>
    <w:rsid w:val="00973BD1"/>
    <w:rsid w:val="00974794"/>
    <w:rsid w:val="00976376"/>
    <w:rsid w:val="00981D21"/>
    <w:rsid w:val="00982845"/>
    <w:rsid w:val="00983B04"/>
    <w:rsid w:val="00983BB9"/>
    <w:rsid w:val="009877D7"/>
    <w:rsid w:val="009909BE"/>
    <w:rsid w:val="0099488C"/>
    <w:rsid w:val="009952C4"/>
    <w:rsid w:val="009969EA"/>
    <w:rsid w:val="0099735F"/>
    <w:rsid w:val="00997639"/>
    <w:rsid w:val="009B3B25"/>
    <w:rsid w:val="009B7FD6"/>
    <w:rsid w:val="009C06B7"/>
    <w:rsid w:val="009D5F58"/>
    <w:rsid w:val="009D6442"/>
    <w:rsid w:val="009E2CE9"/>
    <w:rsid w:val="009E3567"/>
    <w:rsid w:val="009F2FD5"/>
    <w:rsid w:val="009F3DEA"/>
    <w:rsid w:val="009F55E5"/>
    <w:rsid w:val="009F5652"/>
    <w:rsid w:val="009F671F"/>
    <w:rsid w:val="00A012CF"/>
    <w:rsid w:val="00A022C7"/>
    <w:rsid w:val="00A06C8E"/>
    <w:rsid w:val="00A1433E"/>
    <w:rsid w:val="00A14C6E"/>
    <w:rsid w:val="00A23CB8"/>
    <w:rsid w:val="00A245DA"/>
    <w:rsid w:val="00A303D2"/>
    <w:rsid w:val="00A303E8"/>
    <w:rsid w:val="00A32001"/>
    <w:rsid w:val="00A35E92"/>
    <w:rsid w:val="00A42CEF"/>
    <w:rsid w:val="00A445BB"/>
    <w:rsid w:val="00A463D2"/>
    <w:rsid w:val="00A537D6"/>
    <w:rsid w:val="00A547F2"/>
    <w:rsid w:val="00A56F70"/>
    <w:rsid w:val="00A61979"/>
    <w:rsid w:val="00A669A7"/>
    <w:rsid w:val="00A74BEC"/>
    <w:rsid w:val="00A764FE"/>
    <w:rsid w:val="00A76EF9"/>
    <w:rsid w:val="00A83175"/>
    <w:rsid w:val="00A87A8C"/>
    <w:rsid w:val="00A9698D"/>
    <w:rsid w:val="00AA059C"/>
    <w:rsid w:val="00AA152B"/>
    <w:rsid w:val="00AA7DF5"/>
    <w:rsid w:val="00AB40F6"/>
    <w:rsid w:val="00AB69F8"/>
    <w:rsid w:val="00AB74A3"/>
    <w:rsid w:val="00AC1F38"/>
    <w:rsid w:val="00AC2921"/>
    <w:rsid w:val="00AC4084"/>
    <w:rsid w:val="00AD0E61"/>
    <w:rsid w:val="00AD2D35"/>
    <w:rsid w:val="00AD3AFC"/>
    <w:rsid w:val="00AD3CB0"/>
    <w:rsid w:val="00AD4282"/>
    <w:rsid w:val="00AD5790"/>
    <w:rsid w:val="00AE5F1B"/>
    <w:rsid w:val="00AE75D7"/>
    <w:rsid w:val="00AF0222"/>
    <w:rsid w:val="00AF074D"/>
    <w:rsid w:val="00AF14A7"/>
    <w:rsid w:val="00AF5BC6"/>
    <w:rsid w:val="00B00966"/>
    <w:rsid w:val="00B01CBF"/>
    <w:rsid w:val="00B01F8A"/>
    <w:rsid w:val="00B03A79"/>
    <w:rsid w:val="00B05B44"/>
    <w:rsid w:val="00B1674E"/>
    <w:rsid w:val="00B245BF"/>
    <w:rsid w:val="00B25436"/>
    <w:rsid w:val="00B25528"/>
    <w:rsid w:val="00B2574A"/>
    <w:rsid w:val="00B261E6"/>
    <w:rsid w:val="00B26392"/>
    <w:rsid w:val="00B277A8"/>
    <w:rsid w:val="00B32876"/>
    <w:rsid w:val="00B330EB"/>
    <w:rsid w:val="00B332BE"/>
    <w:rsid w:val="00B3360B"/>
    <w:rsid w:val="00B3422B"/>
    <w:rsid w:val="00B356AC"/>
    <w:rsid w:val="00B36654"/>
    <w:rsid w:val="00B41462"/>
    <w:rsid w:val="00B453ED"/>
    <w:rsid w:val="00B46EF9"/>
    <w:rsid w:val="00B47184"/>
    <w:rsid w:val="00B50499"/>
    <w:rsid w:val="00B5614B"/>
    <w:rsid w:val="00B65045"/>
    <w:rsid w:val="00B67AC9"/>
    <w:rsid w:val="00B70B98"/>
    <w:rsid w:val="00B81E73"/>
    <w:rsid w:val="00B8322B"/>
    <w:rsid w:val="00B90500"/>
    <w:rsid w:val="00B924C4"/>
    <w:rsid w:val="00B94AC1"/>
    <w:rsid w:val="00B952D8"/>
    <w:rsid w:val="00B95331"/>
    <w:rsid w:val="00B97761"/>
    <w:rsid w:val="00BA3DDA"/>
    <w:rsid w:val="00BA53A0"/>
    <w:rsid w:val="00BA6124"/>
    <w:rsid w:val="00BA63C7"/>
    <w:rsid w:val="00BA6841"/>
    <w:rsid w:val="00BA711C"/>
    <w:rsid w:val="00BB2030"/>
    <w:rsid w:val="00BB3C47"/>
    <w:rsid w:val="00BB4E6A"/>
    <w:rsid w:val="00BB648D"/>
    <w:rsid w:val="00BD0E33"/>
    <w:rsid w:val="00BD5BE6"/>
    <w:rsid w:val="00BD7CC2"/>
    <w:rsid w:val="00BE3C52"/>
    <w:rsid w:val="00BE4681"/>
    <w:rsid w:val="00BE4EE8"/>
    <w:rsid w:val="00BE5CCA"/>
    <w:rsid w:val="00BE7211"/>
    <w:rsid w:val="00BE7CC5"/>
    <w:rsid w:val="00BE7D55"/>
    <w:rsid w:val="00BF1D99"/>
    <w:rsid w:val="00BF3856"/>
    <w:rsid w:val="00BF3F5B"/>
    <w:rsid w:val="00BF4BAD"/>
    <w:rsid w:val="00C00E28"/>
    <w:rsid w:val="00C01AB5"/>
    <w:rsid w:val="00C0768C"/>
    <w:rsid w:val="00C1006B"/>
    <w:rsid w:val="00C11A06"/>
    <w:rsid w:val="00C12416"/>
    <w:rsid w:val="00C126F6"/>
    <w:rsid w:val="00C1406E"/>
    <w:rsid w:val="00C15E47"/>
    <w:rsid w:val="00C25836"/>
    <w:rsid w:val="00C25958"/>
    <w:rsid w:val="00C26380"/>
    <w:rsid w:val="00C3043E"/>
    <w:rsid w:val="00C329FD"/>
    <w:rsid w:val="00C37870"/>
    <w:rsid w:val="00C40875"/>
    <w:rsid w:val="00C417BE"/>
    <w:rsid w:val="00C43CA6"/>
    <w:rsid w:val="00C44EB8"/>
    <w:rsid w:val="00C450A2"/>
    <w:rsid w:val="00C4611B"/>
    <w:rsid w:val="00C55598"/>
    <w:rsid w:val="00C5702A"/>
    <w:rsid w:val="00C57A1D"/>
    <w:rsid w:val="00C6150F"/>
    <w:rsid w:val="00C62FEC"/>
    <w:rsid w:val="00C64B15"/>
    <w:rsid w:val="00C6718A"/>
    <w:rsid w:val="00C70198"/>
    <w:rsid w:val="00C71E7D"/>
    <w:rsid w:val="00C74914"/>
    <w:rsid w:val="00C756D6"/>
    <w:rsid w:val="00C75838"/>
    <w:rsid w:val="00C76453"/>
    <w:rsid w:val="00C76BDC"/>
    <w:rsid w:val="00C77CBA"/>
    <w:rsid w:val="00C80E8F"/>
    <w:rsid w:val="00C821D4"/>
    <w:rsid w:val="00C85028"/>
    <w:rsid w:val="00C86BFA"/>
    <w:rsid w:val="00CA25A7"/>
    <w:rsid w:val="00CA32BB"/>
    <w:rsid w:val="00CA497D"/>
    <w:rsid w:val="00CA794F"/>
    <w:rsid w:val="00CB1469"/>
    <w:rsid w:val="00CB3F76"/>
    <w:rsid w:val="00CB6018"/>
    <w:rsid w:val="00CC1EEC"/>
    <w:rsid w:val="00CC2F3F"/>
    <w:rsid w:val="00CC38A9"/>
    <w:rsid w:val="00CC3B47"/>
    <w:rsid w:val="00CC4AB1"/>
    <w:rsid w:val="00CD19D5"/>
    <w:rsid w:val="00CD3C03"/>
    <w:rsid w:val="00CD4B43"/>
    <w:rsid w:val="00CD5E89"/>
    <w:rsid w:val="00CD66CE"/>
    <w:rsid w:val="00CE1A85"/>
    <w:rsid w:val="00CE209B"/>
    <w:rsid w:val="00CE3255"/>
    <w:rsid w:val="00CF6363"/>
    <w:rsid w:val="00CF64A6"/>
    <w:rsid w:val="00D0258E"/>
    <w:rsid w:val="00D02A15"/>
    <w:rsid w:val="00D039E0"/>
    <w:rsid w:val="00D1111A"/>
    <w:rsid w:val="00D1256E"/>
    <w:rsid w:val="00D12ED0"/>
    <w:rsid w:val="00D13064"/>
    <w:rsid w:val="00D15366"/>
    <w:rsid w:val="00D16E52"/>
    <w:rsid w:val="00D21D9E"/>
    <w:rsid w:val="00D250C3"/>
    <w:rsid w:val="00D25550"/>
    <w:rsid w:val="00D431D8"/>
    <w:rsid w:val="00D4533F"/>
    <w:rsid w:val="00D45DA6"/>
    <w:rsid w:val="00D5022D"/>
    <w:rsid w:val="00D55380"/>
    <w:rsid w:val="00D72317"/>
    <w:rsid w:val="00D739A1"/>
    <w:rsid w:val="00D75571"/>
    <w:rsid w:val="00D7772C"/>
    <w:rsid w:val="00D8476A"/>
    <w:rsid w:val="00D84BA6"/>
    <w:rsid w:val="00D84EEF"/>
    <w:rsid w:val="00D917CB"/>
    <w:rsid w:val="00DA1B76"/>
    <w:rsid w:val="00DA3A6E"/>
    <w:rsid w:val="00DB3060"/>
    <w:rsid w:val="00DB3C73"/>
    <w:rsid w:val="00DB40FF"/>
    <w:rsid w:val="00DB589C"/>
    <w:rsid w:val="00DC5348"/>
    <w:rsid w:val="00DC73D8"/>
    <w:rsid w:val="00DD3960"/>
    <w:rsid w:val="00DD3FEB"/>
    <w:rsid w:val="00DD4EC6"/>
    <w:rsid w:val="00DD50E3"/>
    <w:rsid w:val="00DD756D"/>
    <w:rsid w:val="00DE2F8B"/>
    <w:rsid w:val="00DE446B"/>
    <w:rsid w:val="00DF12D6"/>
    <w:rsid w:val="00E0168F"/>
    <w:rsid w:val="00E026C5"/>
    <w:rsid w:val="00E054B7"/>
    <w:rsid w:val="00E059E6"/>
    <w:rsid w:val="00E11F8D"/>
    <w:rsid w:val="00E13312"/>
    <w:rsid w:val="00E137AF"/>
    <w:rsid w:val="00E1590F"/>
    <w:rsid w:val="00E22672"/>
    <w:rsid w:val="00E23314"/>
    <w:rsid w:val="00E24D8A"/>
    <w:rsid w:val="00E25B7F"/>
    <w:rsid w:val="00E260B9"/>
    <w:rsid w:val="00E26CFD"/>
    <w:rsid w:val="00E30E34"/>
    <w:rsid w:val="00E32FEC"/>
    <w:rsid w:val="00E36296"/>
    <w:rsid w:val="00E4445C"/>
    <w:rsid w:val="00E45544"/>
    <w:rsid w:val="00E539DA"/>
    <w:rsid w:val="00E62C45"/>
    <w:rsid w:val="00E62E39"/>
    <w:rsid w:val="00E65BCF"/>
    <w:rsid w:val="00E66646"/>
    <w:rsid w:val="00E674B4"/>
    <w:rsid w:val="00E7199A"/>
    <w:rsid w:val="00E72A12"/>
    <w:rsid w:val="00E83E2F"/>
    <w:rsid w:val="00E917C1"/>
    <w:rsid w:val="00E947C3"/>
    <w:rsid w:val="00E94C30"/>
    <w:rsid w:val="00E956B8"/>
    <w:rsid w:val="00E95FA2"/>
    <w:rsid w:val="00E96ECD"/>
    <w:rsid w:val="00EA7309"/>
    <w:rsid w:val="00EB0E0E"/>
    <w:rsid w:val="00EB16A9"/>
    <w:rsid w:val="00EC2201"/>
    <w:rsid w:val="00EC23DA"/>
    <w:rsid w:val="00EC2F3A"/>
    <w:rsid w:val="00EC5858"/>
    <w:rsid w:val="00ED3356"/>
    <w:rsid w:val="00ED3E95"/>
    <w:rsid w:val="00ED3EE4"/>
    <w:rsid w:val="00ED4B94"/>
    <w:rsid w:val="00ED6C6E"/>
    <w:rsid w:val="00EE6675"/>
    <w:rsid w:val="00EF0EB8"/>
    <w:rsid w:val="00EF19BB"/>
    <w:rsid w:val="00EF43E9"/>
    <w:rsid w:val="00EF697C"/>
    <w:rsid w:val="00F03A8B"/>
    <w:rsid w:val="00F051E8"/>
    <w:rsid w:val="00F100A1"/>
    <w:rsid w:val="00F1454F"/>
    <w:rsid w:val="00F14774"/>
    <w:rsid w:val="00F154DE"/>
    <w:rsid w:val="00F24AD3"/>
    <w:rsid w:val="00F25C40"/>
    <w:rsid w:val="00F31A06"/>
    <w:rsid w:val="00F31A41"/>
    <w:rsid w:val="00F36AB6"/>
    <w:rsid w:val="00F425A8"/>
    <w:rsid w:val="00F4677F"/>
    <w:rsid w:val="00F478C8"/>
    <w:rsid w:val="00F507FD"/>
    <w:rsid w:val="00F5172B"/>
    <w:rsid w:val="00F518F6"/>
    <w:rsid w:val="00F56F7D"/>
    <w:rsid w:val="00F57CEB"/>
    <w:rsid w:val="00F60EFA"/>
    <w:rsid w:val="00F62866"/>
    <w:rsid w:val="00F65B1F"/>
    <w:rsid w:val="00F6616C"/>
    <w:rsid w:val="00F668D1"/>
    <w:rsid w:val="00F66FAD"/>
    <w:rsid w:val="00F67361"/>
    <w:rsid w:val="00F7601F"/>
    <w:rsid w:val="00F803DA"/>
    <w:rsid w:val="00F82073"/>
    <w:rsid w:val="00FA48E2"/>
    <w:rsid w:val="00FA63D0"/>
    <w:rsid w:val="00FA7DDD"/>
    <w:rsid w:val="00FB2524"/>
    <w:rsid w:val="00FB413B"/>
    <w:rsid w:val="00FB475C"/>
    <w:rsid w:val="00FB64A5"/>
    <w:rsid w:val="00FC0460"/>
    <w:rsid w:val="00FC148E"/>
    <w:rsid w:val="00FC7923"/>
    <w:rsid w:val="00FD0473"/>
    <w:rsid w:val="00FD12ED"/>
    <w:rsid w:val="00FD2B39"/>
    <w:rsid w:val="00FE2389"/>
    <w:rsid w:val="00FE5BD9"/>
    <w:rsid w:val="00FE5BDC"/>
    <w:rsid w:val="00FE6329"/>
    <w:rsid w:val="00FE7D25"/>
    <w:rsid w:val="00FF3BA7"/>
    <w:rsid w:val="00FF65E6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F9D4"/>
  <w15:chartTrackingRefBased/>
  <w15:docId w15:val="{AAAC3F86-7F22-431C-8D61-EA96FB4F0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E7D3E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4E7D3E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E7D3E"/>
    <w:pPr>
      <w:spacing w:line="240" w:lineRule="auto"/>
      <w:jc w:val="center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4E7D3E"/>
    <w:rPr>
      <w:rFonts w:cs="Calibri"/>
      <w:noProof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B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7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1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pc</cp:lastModifiedBy>
  <cp:revision>4</cp:revision>
  <dcterms:created xsi:type="dcterms:W3CDTF">2021-08-22T12:41:00Z</dcterms:created>
  <dcterms:modified xsi:type="dcterms:W3CDTF">2021-08-23T07:39:00Z</dcterms:modified>
</cp:coreProperties>
</file>